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792" w:rsidRDefault="00787C86" w:rsidP="00787C86">
      <w:pPr>
        <w:spacing w:line="480" w:lineRule="auto"/>
        <w:rPr>
          <w:lang w:val="en-US"/>
        </w:rPr>
      </w:pPr>
      <w:r w:rsidRPr="00787C86">
        <w:rPr>
          <w:rFonts w:ascii="Times New Roman" w:hAnsi="Times New Roman" w:cs="Times New Roman"/>
          <w:sz w:val="24"/>
          <w:szCs w:val="24"/>
          <w:lang w:val="en-US"/>
        </w:rPr>
        <w:t>Table.</w:t>
      </w:r>
      <w:r w:rsidR="00994C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346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94CD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38008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64566">
        <w:rPr>
          <w:rFonts w:ascii="Times New Roman" w:hAnsi="Times New Roman" w:cs="Times New Roman"/>
          <w:sz w:val="24"/>
          <w:szCs w:val="24"/>
          <w:lang w:val="en-US"/>
        </w:rPr>
        <w:t xml:space="preserve">Significant </w:t>
      </w:r>
      <w:r w:rsidR="00380082">
        <w:rPr>
          <w:rFonts w:ascii="Times New Roman" w:hAnsi="Times New Roman" w:cs="Times New Roman"/>
          <w:sz w:val="24"/>
          <w:szCs w:val="24"/>
          <w:lang w:val="en-US"/>
        </w:rPr>
        <w:t xml:space="preserve">differences in frequency </w:t>
      </w:r>
      <w:r w:rsidR="00380082" w:rsidRPr="00110A30">
        <w:rPr>
          <w:rFonts w:ascii="Times New Roman" w:hAnsi="Times New Roman" w:cs="Times New Roman"/>
          <w:sz w:val="24"/>
          <w:szCs w:val="24"/>
          <w:lang w:val="en-US"/>
        </w:rPr>
        <w:t xml:space="preserve">of infection with </w:t>
      </w:r>
      <w:r w:rsidR="009A178C" w:rsidRPr="00110A30">
        <w:rPr>
          <w:rFonts w:ascii="Times New Roman" w:hAnsi="Times New Roman" w:cs="Times New Roman"/>
          <w:i/>
          <w:sz w:val="24"/>
          <w:szCs w:val="24"/>
          <w:lang w:val="en-US"/>
        </w:rPr>
        <w:t xml:space="preserve">Chlamydia </w:t>
      </w:r>
      <w:r w:rsidR="009A178C" w:rsidRPr="00110A30">
        <w:rPr>
          <w:rFonts w:ascii="Times New Roman" w:hAnsi="Times New Roman" w:cs="Times New Roman"/>
          <w:sz w:val="24"/>
          <w:szCs w:val="24"/>
          <w:lang w:val="en-US"/>
        </w:rPr>
        <w:t xml:space="preserve">spp. </w:t>
      </w:r>
      <w:r w:rsidRPr="00787C86">
        <w:rPr>
          <w:rFonts w:ascii="Times New Roman" w:hAnsi="Times New Roman" w:cs="Times New Roman"/>
          <w:sz w:val="24"/>
          <w:szCs w:val="24"/>
          <w:lang w:val="en-US"/>
        </w:rPr>
        <w:t>in European bison in free</w:t>
      </w:r>
      <w:r w:rsidR="006F590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80082">
        <w:rPr>
          <w:rFonts w:ascii="Times New Roman" w:hAnsi="Times New Roman" w:cs="Times New Roman"/>
          <w:sz w:val="24"/>
          <w:szCs w:val="24"/>
          <w:lang w:val="en-US"/>
        </w:rPr>
        <w:t>ranging and captive conditions</w:t>
      </w:r>
      <w:r w:rsidR="00D64566">
        <w:rPr>
          <w:rFonts w:ascii="Times New Roman" w:hAnsi="Times New Roman" w:cs="Times New Roman"/>
          <w:sz w:val="24"/>
          <w:szCs w:val="24"/>
          <w:lang w:val="en-US"/>
        </w:rPr>
        <w:t>: F</w:t>
      </w:r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>ree-ranging: BIA</w:t>
      </w:r>
      <w:r w:rsidR="00380082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>Białowieska</w:t>
      </w:r>
      <w:proofErr w:type="spellEnd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 Forest, BOR</w:t>
      </w:r>
      <w:r w:rsidR="00380082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>Borecka</w:t>
      </w:r>
      <w:proofErr w:type="spellEnd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 Forest, KNY</w:t>
      </w:r>
      <w:r w:rsidR="00380082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>Kn</w:t>
      </w:r>
      <w:r w:rsidR="00380082">
        <w:rPr>
          <w:rFonts w:ascii="Times New Roman" w:hAnsi="Times New Roman" w:cs="Times New Roman"/>
          <w:sz w:val="24"/>
          <w:szCs w:val="24"/>
          <w:lang w:val="en-US"/>
        </w:rPr>
        <w:t>yszyńska</w:t>
      </w:r>
      <w:proofErr w:type="spellEnd"/>
      <w:r w:rsidR="00380082">
        <w:rPr>
          <w:rFonts w:ascii="Times New Roman" w:hAnsi="Times New Roman" w:cs="Times New Roman"/>
          <w:sz w:val="24"/>
          <w:szCs w:val="24"/>
          <w:lang w:val="en-US"/>
        </w:rPr>
        <w:t xml:space="preserve"> forest, BIE – </w:t>
      </w:r>
      <w:proofErr w:type="spellStart"/>
      <w:r w:rsidR="00380082">
        <w:rPr>
          <w:rFonts w:ascii="Times New Roman" w:hAnsi="Times New Roman" w:cs="Times New Roman"/>
          <w:sz w:val="24"/>
          <w:szCs w:val="24"/>
          <w:lang w:val="en-US"/>
        </w:rPr>
        <w:t>Bieszczady</w:t>
      </w:r>
      <w:proofErr w:type="spellEnd"/>
      <w:r w:rsidR="0038008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D6456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D64566" w:rsidRPr="00787C86">
        <w:rPr>
          <w:rFonts w:ascii="Times New Roman" w:hAnsi="Times New Roman" w:cs="Times New Roman"/>
          <w:sz w:val="24"/>
          <w:szCs w:val="24"/>
          <w:lang w:val="en-US"/>
        </w:rPr>
        <w:t>aptive</w:t>
      </w:r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>BIA</w:t>
      </w:r>
      <w:r w:rsidR="00380082" w:rsidRPr="00787C8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</w:t>
      </w:r>
      <w:proofErr w:type="spellEnd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008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>Białowieża</w:t>
      </w:r>
      <w:proofErr w:type="spellEnd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>, Ni</w:t>
      </w:r>
      <w:r w:rsidR="00380082" w:rsidRPr="00787C8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</w:t>
      </w:r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008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>Niepołomice</w:t>
      </w:r>
      <w:proofErr w:type="spellEnd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>PS</w:t>
      </w:r>
      <w:r w:rsidR="00380082" w:rsidRPr="00787C8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</w:t>
      </w:r>
      <w:proofErr w:type="spellEnd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008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>Pszczyna</w:t>
      </w:r>
      <w:proofErr w:type="spellEnd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>OT</w:t>
      </w:r>
      <w:r w:rsidR="00380082" w:rsidRPr="00787C8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</w:t>
      </w:r>
      <w:proofErr w:type="spellEnd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008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 Other captive herds</w:t>
      </w:r>
      <w:r w:rsidR="006F590E">
        <w:rPr>
          <w:rFonts w:ascii="Times New Roman" w:hAnsi="Times New Roman" w:cs="Times New Roman"/>
          <w:sz w:val="24"/>
          <w:szCs w:val="24"/>
          <w:lang w:val="en-US"/>
        </w:rPr>
        <w:t>. S</w:t>
      </w:r>
      <w:r w:rsidR="00313FB0" w:rsidRPr="00AA6FDC">
        <w:rPr>
          <w:rFonts w:ascii="Times New Roman" w:hAnsi="Times New Roman" w:cs="Times New Roman"/>
          <w:sz w:val="24"/>
          <w:szCs w:val="24"/>
          <w:lang w:val="en-US"/>
        </w:rPr>
        <w:t>ignificant differences (p&lt;0.05</w:t>
      </w:r>
      <w:r w:rsidR="00BC32E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6F590E">
        <w:rPr>
          <w:rFonts w:ascii="Times New Roman" w:hAnsi="Times New Roman" w:cs="Times New Roman"/>
          <w:sz w:val="24"/>
          <w:szCs w:val="24"/>
          <w:lang w:val="en-US"/>
        </w:rPr>
        <w:t xml:space="preserve">are presented for </w:t>
      </w:r>
      <w:proofErr w:type="spellStart"/>
      <w:r w:rsidR="00BC32E7" w:rsidRPr="00BC32E7">
        <w:rPr>
          <w:rFonts w:ascii="Times New Roman" w:hAnsi="Times New Roman" w:cs="Times New Roman"/>
          <w:sz w:val="24"/>
          <w:szCs w:val="24"/>
          <w:lang w:val="en-US"/>
        </w:rPr>
        <w:t>pairwise</w:t>
      </w:r>
      <w:proofErr w:type="spellEnd"/>
      <w:r w:rsidR="00BC32E7" w:rsidRPr="00BC32E7">
        <w:rPr>
          <w:rFonts w:ascii="Times New Roman" w:hAnsi="Times New Roman" w:cs="Times New Roman"/>
          <w:sz w:val="24"/>
          <w:szCs w:val="24"/>
          <w:lang w:val="en-US"/>
        </w:rPr>
        <w:t xml:space="preserve"> comparison</w:t>
      </w:r>
      <w:r w:rsidR="006F590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C32E7" w:rsidRPr="00BC32E7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="00BE3468">
        <w:rPr>
          <w:rFonts w:ascii="Times New Roman" w:hAnsi="Times New Roman" w:cs="Times New Roman"/>
          <w:sz w:val="24"/>
          <w:szCs w:val="24"/>
          <w:lang w:val="en-US"/>
        </w:rPr>
        <w:t>Sidak</w:t>
      </w:r>
      <w:proofErr w:type="spellEnd"/>
      <w:r w:rsidR="00BE3468">
        <w:rPr>
          <w:rFonts w:ascii="Times New Roman" w:hAnsi="Times New Roman" w:cs="Times New Roman"/>
          <w:sz w:val="24"/>
          <w:szCs w:val="24"/>
          <w:lang w:val="en-US"/>
        </w:rPr>
        <w:t xml:space="preserve"> correction</w:t>
      </w:r>
      <w:r w:rsidR="00313FB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0" w:type="auto"/>
        <w:tblLook w:val="04A0"/>
      </w:tblPr>
      <w:tblGrid>
        <w:gridCol w:w="2093"/>
        <w:gridCol w:w="850"/>
        <w:gridCol w:w="905"/>
        <w:gridCol w:w="905"/>
        <w:gridCol w:w="851"/>
        <w:gridCol w:w="905"/>
        <w:gridCol w:w="851"/>
        <w:gridCol w:w="850"/>
        <w:gridCol w:w="905"/>
      </w:tblGrid>
      <w:tr w:rsidR="0013692B" w:rsidRPr="00B303E4" w:rsidTr="00A1228F">
        <w:tc>
          <w:tcPr>
            <w:tcW w:w="2093" w:type="dxa"/>
            <w:vAlign w:val="bottom"/>
          </w:tcPr>
          <w:p w:rsidR="0013692B" w:rsidRPr="00787C86" w:rsidRDefault="0013692B" w:rsidP="00787C8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gridSpan w:val="4"/>
            <w:vAlign w:val="bottom"/>
          </w:tcPr>
          <w:p w:rsidR="0013692B" w:rsidRPr="00BC32E7" w:rsidRDefault="0013692B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C32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ree ranging</w:t>
            </w:r>
          </w:p>
        </w:tc>
        <w:tc>
          <w:tcPr>
            <w:tcW w:w="3402" w:type="dxa"/>
            <w:gridSpan w:val="4"/>
            <w:vAlign w:val="bottom"/>
          </w:tcPr>
          <w:p w:rsidR="0013692B" w:rsidRPr="00BC32E7" w:rsidRDefault="0013692B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C32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aptive</w:t>
            </w:r>
          </w:p>
        </w:tc>
      </w:tr>
      <w:tr w:rsidR="0013692B" w:rsidRPr="00B303E4" w:rsidTr="004C7206">
        <w:tc>
          <w:tcPr>
            <w:tcW w:w="2093" w:type="dxa"/>
            <w:vAlign w:val="bottom"/>
          </w:tcPr>
          <w:p w:rsidR="00787C86" w:rsidRPr="00787C86" w:rsidRDefault="00787C86" w:rsidP="00787C8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787C86" w:rsidRPr="00BC32E7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C32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IA</w:t>
            </w:r>
          </w:p>
        </w:tc>
        <w:tc>
          <w:tcPr>
            <w:tcW w:w="851" w:type="dxa"/>
            <w:vAlign w:val="bottom"/>
          </w:tcPr>
          <w:p w:rsidR="00787C86" w:rsidRPr="00BC32E7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C32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OR</w:t>
            </w:r>
          </w:p>
        </w:tc>
        <w:tc>
          <w:tcPr>
            <w:tcW w:w="850" w:type="dxa"/>
            <w:vAlign w:val="bottom"/>
          </w:tcPr>
          <w:p w:rsidR="00787C86" w:rsidRPr="00BC32E7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C32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KN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787C86" w:rsidRPr="00BC32E7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C32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IE</w:t>
            </w:r>
          </w:p>
        </w:tc>
        <w:tc>
          <w:tcPr>
            <w:tcW w:w="850" w:type="dxa"/>
            <w:vAlign w:val="bottom"/>
          </w:tcPr>
          <w:p w:rsidR="00787C86" w:rsidRPr="00BC32E7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C32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IA</w:t>
            </w:r>
            <w:r w:rsidRPr="00BC32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851" w:type="dxa"/>
            <w:vAlign w:val="bottom"/>
          </w:tcPr>
          <w:p w:rsidR="00787C86" w:rsidRPr="00BC32E7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C32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I</w:t>
            </w:r>
            <w:r w:rsidRPr="00BC32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787C86" w:rsidRPr="00BC32E7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C32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S</w:t>
            </w:r>
            <w:r w:rsidRPr="00BC32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851" w:type="dxa"/>
            <w:vAlign w:val="bottom"/>
          </w:tcPr>
          <w:p w:rsidR="00787C86" w:rsidRPr="00BC32E7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C32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OT</w:t>
            </w:r>
            <w:r w:rsidRPr="00BC32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US"/>
              </w:rPr>
              <w:t>C</w:t>
            </w:r>
          </w:p>
        </w:tc>
      </w:tr>
      <w:tr w:rsidR="00B52F75" w:rsidRPr="00B303E4" w:rsidTr="004C7206">
        <w:tc>
          <w:tcPr>
            <w:tcW w:w="2093" w:type="dxa"/>
            <w:vAlign w:val="bottom"/>
          </w:tcPr>
          <w:p w:rsidR="00B52F75" w:rsidRPr="00BC32E7" w:rsidRDefault="00B52F75" w:rsidP="00787C8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C32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IA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B52F75" w:rsidRPr="00BC32E7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52F75" w:rsidRPr="00BC32E7" w:rsidRDefault="00B52F75" w:rsidP="001E4F6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52F75" w:rsidRPr="00BC32E7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2F75" w:rsidRPr="00BC32E7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52F75" w:rsidRPr="00BC32E7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52F75" w:rsidRPr="00BC32E7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2F75" w:rsidRPr="00BC32E7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52F75" w:rsidRPr="00BC32E7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52F75" w:rsidRPr="00B303E4" w:rsidTr="004C7206">
        <w:tc>
          <w:tcPr>
            <w:tcW w:w="2093" w:type="dxa"/>
            <w:vAlign w:val="bottom"/>
          </w:tcPr>
          <w:p w:rsidR="00B52F75" w:rsidRPr="00BC32E7" w:rsidRDefault="00B52F75" w:rsidP="00787C8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32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OR</w:t>
            </w:r>
          </w:p>
        </w:tc>
        <w:tc>
          <w:tcPr>
            <w:tcW w:w="850" w:type="dxa"/>
            <w:vAlign w:val="center"/>
          </w:tcPr>
          <w:p w:rsidR="00B52F75" w:rsidRPr="00BC32E7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B52F75" w:rsidRPr="00BC32E7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52F75" w:rsidRPr="00BC32E7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2F75" w:rsidRPr="00BC32E7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52F75" w:rsidRPr="00BC32E7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32E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&lt;0.05</w:t>
            </w:r>
          </w:p>
        </w:tc>
        <w:tc>
          <w:tcPr>
            <w:tcW w:w="851" w:type="dxa"/>
            <w:vAlign w:val="center"/>
          </w:tcPr>
          <w:p w:rsidR="00B52F75" w:rsidRPr="00BC32E7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F75" w:rsidRPr="00BC32E7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52F75" w:rsidRPr="00BC32E7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32E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&lt;0.05</w:t>
            </w:r>
          </w:p>
        </w:tc>
      </w:tr>
      <w:tr w:rsidR="00B52F75" w:rsidRPr="00787C86" w:rsidTr="004C7206">
        <w:tc>
          <w:tcPr>
            <w:tcW w:w="2093" w:type="dxa"/>
            <w:vAlign w:val="bottom"/>
          </w:tcPr>
          <w:p w:rsidR="00B52F75" w:rsidRPr="00BC32E7" w:rsidRDefault="00B52F75" w:rsidP="00787C8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32E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KN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52F75" w:rsidRPr="00BC32E7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52F75" w:rsidRPr="00BC32E7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52F75" w:rsidRPr="00BC32E7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2F75" w:rsidRPr="00BC32E7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5</w:t>
            </w:r>
          </w:p>
        </w:tc>
      </w:tr>
      <w:tr w:rsidR="00B52F75" w:rsidRPr="00787C86" w:rsidTr="004C7206">
        <w:tc>
          <w:tcPr>
            <w:tcW w:w="2093" w:type="dxa"/>
            <w:vAlign w:val="bottom"/>
          </w:tcPr>
          <w:p w:rsidR="00B52F75" w:rsidRPr="00787C86" w:rsidRDefault="00B52F75" w:rsidP="00787C8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7C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2F75" w:rsidRPr="00787C86" w:rsidTr="004C7206">
        <w:tc>
          <w:tcPr>
            <w:tcW w:w="2093" w:type="dxa"/>
            <w:vAlign w:val="bottom"/>
          </w:tcPr>
          <w:p w:rsidR="00B52F75" w:rsidRPr="00787C86" w:rsidRDefault="00B52F75" w:rsidP="00787C8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7C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A</w:t>
            </w:r>
            <w:r w:rsidRPr="00787C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850" w:type="dxa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2F75" w:rsidRPr="00787C86" w:rsidTr="004C7206">
        <w:tc>
          <w:tcPr>
            <w:tcW w:w="2093" w:type="dxa"/>
            <w:vAlign w:val="bottom"/>
          </w:tcPr>
          <w:p w:rsidR="00B52F75" w:rsidRPr="00787C86" w:rsidRDefault="00B52F75" w:rsidP="00787C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C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I</w:t>
            </w:r>
            <w:r w:rsidRPr="00787C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2F75" w:rsidRPr="00787C86" w:rsidTr="004C7206">
        <w:tc>
          <w:tcPr>
            <w:tcW w:w="2093" w:type="dxa"/>
            <w:vAlign w:val="bottom"/>
          </w:tcPr>
          <w:p w:rsidR="00B52F75" w:rsidRPr="00787C86" w:rsidRDefault="00B52F75" w:rsidP="00787C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C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S</w:t>
            </w:r>
            <w:r w:rsidRPr="00787C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2F75" w:rsidRPr="00787C86" w:rsidTr="004C7206">
        <w:tc>
          <w:tcPr>
            <w:tcW w:w="2093" w:type="dxa"/>
            <w:vAlign w:val="bottom"/>
          </w:tcPr>
          <w:p w:rsidR="00B52F75" w:rsidRPr="00787C86" w:rsidRDefault="00B52F75" w:rsidP="00787C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C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T</w:t>
            </w:r>
            <w:r w:rsidRPr="00787C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850" w:type="dxa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5</w:t>
            </w:r>
          </w:p>
        </w:tc>
        <w:tc>
          <w:tcPr>
            <w:tcW w:w="850" w:type="dxa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B52F75" w:rsidRPr="00787C86" w:rsidRDefault="00B52F75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87C86" w:rsidRPr="00787C86" w:rsidRDefault="00787C86" w:rsidP="00787C86">
      <w:pPr>
        <w:spacing w:line="480" w:lineRule="auto"/>
        <w:rPr>
          <w:lang w:val="en-US"/>
        </w:rPr>
      </w:pPr>
    </w:p>
    <w:sectPr w:rsidR="00787C86" w:rsidRPr="00787C86" w:rsidSect="004C72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87C86"/>
    <w:rsid w:val="000455E0"/>
    <w:rsid w:val="00061139"/>
    <w:rsid w:val="0013692B"/>
    <w:rsid w:val="00235FB9"/>
    <w:rsid w:val="00313FB0"/>
    <w:rsid w:val="00380082"/>
    <w:rsid w:val="00426DA7"/>
    <w:rsid w:val="00427F95"/>
    <w:rsid w:val="004C7206"/>
    <w:rsid w:val="004D142C"/>
    <w:rsid w:val="004D1E9B"/>
    <w:rsid w:val="00580792"/>
    <w:rsid w:val="006F590E"/>
    <w:rsid w:val="00756130"/>
    <w:rsid w:val="00787C86"/>
    <w:rsid w:val="0083072E"/>
    <w:rsid w:val="00921C88"/>
    <w:rsid w:val="00994CD2"/>
    <w:rsid w:val="009A178C"/>
    <w:rsid w:val="00B303E4"/>
    <w:rsid w:val="00B32018"/>
    <w:rsid w:val="00B52F75"/>
    <w:rsid w:val="00BA2D05"/>
    <w:rsid w:val="00BC32E7"/>
    <w:rsid w:val="00BE3468"/>
    <w:rsid w:val="00C07AC0"/>
    <w:rsid w:val="00C242DB"/>
    <w:rsid w:val="00CC7609"/>
    <w:rsid w:val="00D64566"/>
    <w:rsid w:val="00DA2226"/>
    <w:rsid w:val="00F17BD9"/>
    <w:rsid w:val="00F71A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8079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87C8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BE346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E346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</dc:creator>
  <cp:lastModifiedBy>IBM</cp:lastModifiedBy>
  <cp:revision>3</cp:revision>
  <dcterms:created xsi:type="dcterms:W3CDTF">2021-05-14T21:39:00Z</dcterms:created>
  <dcterms:modified xsi:type="dcterms:W3CDTF">2021-05-14T21:39:00Z</dcterms:modified>
</cp:coreProperties>
</file>